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8828C" w14:textId="77777777" w:rsidR="005E0B96" w:rsidRDefault="005E0B96" w:rsidP="005E0B9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1 </w:t>
      </w:r>
      <w:proofErr w:type="spellStart"/>
      <w:r>
        <w:rPr>
          <w:rFonts w:ascii="Arial" w:hAnsi="Arial" w:cs="Arial"/>
          <w:lang w:val="en-US"/>
        </w:rPr>
        <w:t>Table.Clinical</w:t>
      </w:r>
      <w:proofErr w:type="spellEnd"/>
      <w:r>
        <w:rPr>
          <w:rFonts w:ascii="Arial" w:hAnsi="Arial" w:cs="Arial"/>
          <w:lang w:val="en-US"/>
        </w:rPr>
        <w:t xml:space="preserve"> trials treating cutaneous leishmaniasis caused by </w:t>
      </w:r>
      <w:r w:rsidRPr="00E43F50">
        <w:rPr>
          <w:rFonts w:ascii="Arial" w:hAnsi="Arial" w:cs="Arial"/>
          <w:i/>
          <w:lang w:val="en-US"/>
        </w:rPr>
        <w:t>Leishmania guyanensis</w:t>
      </w:r>
      <w:r>
        <w:rPr>
          <w:rFonts w:ascii="Arial" w:hAnsi="Arial" w:cs="Arial"/>
          <w:i/>
          <w:lang w:val="en-US"/>
        </w:rPr>
        <w:t>.</w:t>
      </w:r>
    </w:p>
    <w:p w14:paraId="30D52EB2" w14:textId="77777777" w:rsidR="005E0B96" w:rsidRPr="005E0B96" w:rsidRDefault="005E0B96">
      <w:pPr>
        <w:rPr>
          <w:lang w:val="en-US"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1"/>
        <w:gridCol w:w="1733"/>
        <w:gridCol w:w="1796"/>
        <w:gridCol w:w="1776"/>
        <w:gridCol w:w="1526"/>
      </w:tblGrid>
      <w:tr w:rsidR="005E0B96" w:rsidRPr="002C54A8" w14:paraId="43F4EE8B" w14:textId="77777777" w:rsidTr="005E0B96">
        <w:trPr>
          <w:trHeight w:val="324"/>
        </w:trPr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6D23A0" w14:textId="77777777" w:rsidR="005E0B96" w:rsidRPr="002C54A8" w:rsidRDefault="005E0B96" w:rsidP="001F172B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>Reference</w:t>
            </w:r>
          </w:p>
        </w:tc>
        <w:tc>
          <w:tcPr>
            <w:tcW w:w="53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C9D78" w14:textId="77777777" w:rsidR="005E0B96" w:rsidRPr="002C54A8" w:rsidRDefault="005E0B96" w:rsidP="001F172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>Cure Rate</w:t>
            </w:r>
          </w:p>
        </w:tc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1F79C" w14:textId="77777777" w:rsidR="005E0B96" w:rsidRPr="002C54A8" w:rsidRDefault="005E0B96" w:rsidP="001F172B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 xml:space="preserve">Country </w:t>
            </w:r>
          </w:p>
        </w:tc>
      </w:tr>
      <w:tr w:rsidR="005E0B96" w:rsidRPr="002C54A8" w14:paraId="10BEA3C1" w14:textId="77777777" w:rsidTr="005E0B96">
        <w:trPr>
          <w:trHeight w:val="31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70204A" w14:textId="77777777" w:rsidR="005E0B96" w:rsidRPr="002C54A8" w:rsidRDefault="005E0B96" w:rsidP="001F17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38FE6" w14:textId="77777777" w:rsidR="005E0B96" w:rsidRPr="002C54A8" w:rsidRDefault="005E0B96" w:rsidP="001F172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proofErr w:type="spellStart"/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>Glucantime</w:t>
            </w:r>
            <w:proofErr w:type="spellEnd"/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043C4D" w14:textId="77777777" w:rsidR="005E0B96" w:rsidRPr="002C54A8" w:rsidRDefault="005E0B96" w:rsidP="001F172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proofErr w:type="spellStart"/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>Pentamidine</w:t>
            </w:r>
            <w:proofErr w:type="spellEnd"/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A3654" w14:textId="77777777" w:rsidR="005E0B96" w:rsidRPr="002C54A8" w:rsidRDefault="005E0B96" w:rsidP="001F172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proofErr w:type="spellStart"/>
            <w:r w:rsidRPr="002C54A8">
              <w:rPr>
                <w:rFonts w:ascii="Avenir Light" w:hAnsi="Avenir Light"/>
                <w:color w:val="000000"/>
                <w:sz w:val="21"/>
                <w:szCs w:val="21"/>
                <w:lang w:val="en-US"/>
              </w:rPr>
              <w:t>Miltefosine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324FD" w14:textId="77777777" w:rsidR="005E0B96" w:rsidRPr="002C54A8" w:rsidRDefault="005E0B96" w:rsidP="001F172B">
            <w:pPr>
              <w:spacing w:line="480" w:lineRule="auto"/>
              <w:rPr>
                <w:lang w:val="en-US"/>
              </w:rPr>
            </w:pPr>
          </w:p>
        </w:tc>
      </w:tr>
      <w:tr w:rsidR="005E0B96" w14:paraId="7DEE2AAC" w14:textId="77777777" w:rsidTr="005E0B96">
        <w:trPr>
          <w:trHeight w:val="600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9CCC2C" w14:textId="77777777" w:rsidR="005E0B96" w:rsidRPr="002C54A8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2C54A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omero et al., 2001 [14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1B0DF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2C54A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,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%</w:t>
            </w:r>
          </w:p>
          <w:p w14:paraId="26FB34DA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15/49)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2760DF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BBFE0A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0D93DC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Brazil</w:t>
            </w:r>
            <w:proofErr w:type="spellEnd"/>
          </w:p>
        </w:tc>
      </w:tr>
      <w:tr w:rsidR="005E0B96" w14:paraId="0B7CBD62" w14:textId="77777777" w:rsidTr="005E0B96">
        <w:trPr>
          <w:trHeight w:val="765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E7FAD3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Nacher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et al., </w:t>
            </w:r>
          </w:p>
          <w:p w14:paraId="428E51AF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01[41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E08907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F5C550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%</w:t>
            </w:r>
          </w:p>
          <w:p w14:paraId="579F3387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172/198)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894FE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C88AAC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French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Guiana</w:t>
            </w:r>
          </w:p>
        </w:tc>
      </w:tr>
      <w:tr w:rsidR="005E0B96" w14:paraId="3F5EC3F8" w14:textId="77777777" w:rsidTr="005E0B96">
        <w:trPr>
          <w:trHeight w:val="750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7A045C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Arevalo et al., </w:t>
            </w:r>
          </w:p>
          <w:p w14:paraId="23061A43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07 [42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A31D7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.7%</w:t>
            </w:r>
          </w:p>
          <w:p w14:paraId="39C6D31B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22/24)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9D9006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AAE829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99264A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eru</w:t>
            </w:r>
          </w:p>
        </w:tc>
      </w:tr>
      <w:tr w:rsidR="005E0B96" w14:paraId="1844BB9F" w14:textId="77777777" w:rsidTr="005E0B96">
        <w:trPr>
          <w:trHeight w:val="750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90C7D4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Van der </w:t>
            </w: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Meide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et al., </w:t>
            </w:r>
          </w:p>
          <w:p w14:paraId="1A4ED57A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09 [43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606B68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055690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8%</w:t>
            </w:r>
          </w:p>
          <w:p w14:paraId="02D6ADBB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17/23)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38321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5A3233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uriname</w:t>
            </w:r>
          </w:p>
        </w:tc>
      </w:tr>
      <w:tr w:rsidR="005E0B96" w14:paraId="3D7A21D2" w14:textId="77777777" w:rsidTr="005E0B96">
        <w:trPr>
          <w:trHeight w:val="765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DE751E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Chrusciak-Talhari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et al., </w:t>
            </w:r>
          </w:p>
          <w:p w14:paraId="343FB5C6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11 [15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2D3769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.6%</w:t>
            </w:r>
          </w:p>
          <w:p w14:paraId="60B37FC0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15/28)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38C2F6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9C4BE1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1.4%</w:t>
            </w:r>
          </w:p>
          <w:p w14:paraId="5C17E1E2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40/56)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19191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Brazil</w:t>
            </w:r>
            <w:proofErr w:type="spellEnd"/>
          </w:p>
        </w:tc>
      </w:tr>
      <w:tr w:rsidR="005E0B96" w14:paraId="3DC0A8F6" w14:textId="77777777" w:rsidTr="005E0B96">
        <w:trPr>
          <w:trHeight w:val="750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704D55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Neves et al., </w:t>
            </w:r>
          </w:p>
          <w:p w14:paraId="1C5379C4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11 [13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731D68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.8%</w:t>
            </w:r>
          </w:p>
          <w:p w14:paraId="603C0A60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35/58)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6FEC8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7.1%</w:t>
            </w:r>
          </w:p>
          <w:p w14:paraId="5C492CCD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36/58)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488EE8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9F63B3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Brazil</w:t>
            </w:r>
            <w:proofErr w:type="spellEnd"/>
          </w:p>
        </w:tc>
      </w:tr>
      <w:tr w:rsidR="005E0B96" w14:paraId="21530D3E" w14:textId="77777777" w:rsidTr="005E0B96">
        <w:trPr>
          <w:trHeight w:val="750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EC487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Rubiano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et al., 2012 [16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663CBE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0%</w:t>
            </w:r>
          </w:p>
          <w:p w14:paraId="63352CB9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4/5)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019E09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18772A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.5%</w:t>
            </w:r>
          </w:p>
          <w:p w14:paraId="74A0736D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6/11)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790F76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Colombia</w:t>
            </w:r>
            <w:proofErr w:type="spellEnd"/>
          </w:p>
        </w:tc>
      </w:tr>
      <w:tr w:rsidR="005E0B96" w14:paraId="1972D5F3" w14:textId="77777777" w:rsidTr="005E0B96">
        <w:trPr>
          <w:trHeight w:val="765"/>
        </w:trPr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FC22B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Mans et al., </w:t>
            </w:r>
          </w:p>
          <w:p w14:paraId="65389966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15 [41]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61DD95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7E7CD1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.1%</w:t>
            </w:r>
          </w:p>
          <w:p w14:paraId="5F870FAD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(66/89)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715110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FBE43" w14:textId="77777777" w:rsidR="005E0B96" w:rsidRDefault="005E0B96" w:rsidP="001F172B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French</w:t>
            </w:r>
            <w:proofErr w:type="spellEnd"/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Guiana</w:t>
            </w:r>
          </w:p>
        </w:tc>
      </w:tr>
    </w:tbl>
    <w:p w14:paraId="65869B4C" w14:textId="77777777" w:rsidR="00173B26" w:rsidRDefault="005E0B96"/>
    <w:sectPr w:rsidR="00173B26" w:rsidSect="00A6790E">
      <w:pgSz w:w="11900" w:h="16840"/>
      <w:pgMar w:top="1417" w:right="1701" w:bottom="1417" w:left="1701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Light">
    <w:panose1 w:val="020B0402020203020204"/>
    <w:charset w:val="00"/>
    <w:family w:val="swiss"/>
    <w:pitch w:val="variable"/>
    <w:sig w:usb0="800000AF" w:usb1="5000204A" w:usb2="00000000" w:usb3="00000000" w:csb0="0000009B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B96"/>
    <w:rsid w:val="000907F7"/>
    <w:rsid w:val="0016471D"/>
    <w:rsid w:val="00170132"/>
    <w:rsid w:val="001A10BC"/>
    <w:rsid w:val="00262A48"/>
    <w:rsid w:val="002C2FDC"/>
    <w:rsid w:val="002D4D04"/>
    <w:rsid w:val="00314C54"/>
    <w:rsid w:val="003C24E0"/>
    <w:rsid w:val="00402EDD"/>
    <w:rsid w:val="00422793"/>
    <w:rsid w:val="004A3C7C"/>
    <w:rsid w:val="005754BF"/>
    <w:rsid w:val="005B0FC9"/>
    <w:rsid w:val="005D5030"/>
    <w:rsid w:val="005E0B96"/>
    <w:rsid w:val="005E4AD7"/>
    <w:rsid w:val="00683714"/>
    <w:rsid w:val="006C3038"/>
    <w:rsid w:val="00727288"/>
    <w:rsid w:val="007A3552"/>
    <w:rsid w:val="007F6343"/>
    <w:rsid w:val="0080195E"/>
    <w:rsid w:val="00830FD1"/>
    <w:rsid w:val="008336CB"/>
    <w:rsid w:val="008A180E"/>
    <w:rsid w:val="00927160"/>
    <w:rsid w:val="00983A0B"/>
    <w:rsid w:val="009D3104"/>
    <w:rsid w:val="00A43EDE"/>
    <w:rsid w:val="00A61EA3"/>
    <w:rsid w:val="00A6790E"/>
    <w:rsid w:val="00B621E4"/>
    <w:rsid w:val="00BA37E4"/>
    <w:rsid w:val="00C10608"/>
    <w:rsid w:val="00C66D5B"/>
    <w:rsid w:val="00C8792E"/>
    <w:rsid w:val="00CC0900"/>
    <w:rsid w:val="00D030DA"/>
    <w:rsid w:val="00D17FA2"/>
    <w:rsid w:val="00D55F50"/>
    <w:rsid w:val="00D708FE"/>
    <w:rsid w:val="00E25CAB"/>
    <w:rsid w:val="00E74D7D"/>
    <w:rsid w:val="00E90531"/>
    <w:rsid w:val="00EB3D45"/>
    <w:rsid w:val="00EE7E1D"/>
    <w:rsid w:val="00F2701D"/>
    <w:rsid w:val="00F60183"/>
    <w:rsid w:val="00F75388"/>
    <w:rsid w:val="00F8252B"/>
    <w:rsid w:val="00FE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5D02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0B96"/>
    <w:rPr>
      <w:rFonts w:ascii="Times New Roman" w:eastAsia="Yu Mincho" w:hAnsi="Times New Roman" w:cs="Times New Roman"/>
      <w:lang w:eastAsia="ko-K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0B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37</Characters>
  <Application>Microsoft Macintosh Word</Application>
  <DocSecurity>0</DocSecurity>
  <Lines>4</Lines>
  <Paragraphs>1</Paragraphs>
  <ScaleCrop>false</ScaleCrop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7-12-17T18:26:00Z</dcterms:created>
  <dcterms:modified xsi:type="dcterms:W3CDTF">2017-12-17T18:27:00Z</dcterms:modified>
</cp:coreProperties>
</file>